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  <w:t>TABLE S1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List of kits used for measur</w:t>
      </w:r>
      <w:bookmarkStart w:id="0" w:name="_GoBack"/>
      <w:bookmarkEnd w:id="0"/>
      <w:r>
        <w:rPr>
          <w:rFonts w:hint="default" w:ascii="Times New Roman" w:hAnsi="Times New Roman" w:cs="Times New Roman"/>
          <w:color w:val="000000"/>
          <w:sz w:val="21"/>
          <w:szCs w:val="21"/>
        </w:rPr>
        <w:t>ement of oxidation extent and enzyme activity.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  <w:t xml:space="preserve"> 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431"/>
        <w:gridCol w:w="567"/>
        <w:gridCol w:w="67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erms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7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nformation of k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8" w:type="dxa"/>
            <w:gridSpan w:val="4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adi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CAT 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talase (CAT) Assay Kit (BC0200, Solarbio, Beijing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PAL 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henylalanine ammonialyase (PAL) Assay Kit (BC0210, Solarbio, Beijing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D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uperoxide dismutase (SOD) Assay Kit (BC0170, Solarbio, Beijing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β-1,3-GA 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β- 1,3-glucanase (β-1,3-GA) Assay Kit (BC0365, Solarbio, Beijing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itinase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itinase Assay Kit (BC0820, Solarbio, Beijing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oline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proline Assay Kit (BC0290, Solarbio, Beijing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DA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icro Malondialdehyde (MDA) Assay Kit (BC0025, Solarbio, Beijing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etaine</w:t>
            </w:r>
          </w:p>
        </w:tc>
        <w:tc>
          <w:tcPr>
            <w:tcW w:w="7297" w:type="dxa"/>
            <w:gridSpan w:val="2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etaine Assay Kit (BC3130, Solarbio, Beijing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8" w:type="dxa"/>
            <w:gridSpan w:val="4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. brassic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SH-Px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lutathione peroxidase (GSH-Px) Assay Kit (A005-1-2, Jiancheng, Nanjing, Jiangsu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T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talase (CAT) Assay Kit (Visible light) (A007-1-1, Jiancheng, Nanjing, Jiangsu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T</w:t>
            </w:r>
          </w:p>
        </w:tc>
        <w:tc>
          <w:tcPr>
            <w:tcW w:w="7297" w:type="dxa"/>
            <w:gridSpan w:val="2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lycosyl Transferases ELISA Assay Kit (ZK-P7486, Ziker, Shenzhen, Guangdong, Chi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dxa"/>
            <w:gridSpan w:val="2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CWDES</w:t>
            </w:r>
          </w:p>
        </w:tc>
        <w:tc>
          <w:tcPr>
            <w:tcW w:w="7297" w:type="dxa"/>
            <w:gridSpan w:val="2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ungus cell Wall degrading enzymes（PCWDES）ELISA Assay Kit (ZK-F653, Ziker, Shenzhen, Guangdong, China )</w:t>
            </w:r>
          </w:p>
        </w:tc>
      </w:tr>
    </w:tbl>
    <w:p>
      <w:pPr>
        <w:rPr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0YjJjYWRiMWRiMTQwYmY5MDk1MmU3YzM1MDkxYmYifQ=="/>
  </w:docVars>
  <w:rsids>
    <w:rsidRoot w:val="00580A9F"/>
    <w:rsid w:val="00580A9F"/>
    <w:rsid w:val="006B64B1"/>
    <w:rsid w:val="007C5EC0"/>
    <w:rsid w:val="009B2246"/>
    <w:rsid w:val="009C3AD4"/>
    <w:rsid w:val="00B83F24"/>
    <w:rsid w:val="00F444A2"/>
    <w:rsid w:val="0667499B"/>
    <w:rsid w:val="0AC643A6"/>
    <w:rsid w:val="351A2CDF"/>
    <w:rsid w:val="463E7AE4"/>
    <w:rsid w:val="4D12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6</Words>
  <Characters>942</Characters>
  <Lines>7</Lines>
  <Paragraphs>2</Paragraphs>
  <TotalTime>6</TotalTime>
  <ScaleCrop>false</ScaleCrop>
  <LinksUpToDate>false</LinksUpToDate>
  <CharactersWithSpaces>105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08:57:00Z</dcterms:created>
  <dc:creator>蔬菜研究院</dc:creator>
  <cp:lastModifiedBy>Administrator</cp:lastModifiedBy>
  <dcterms:modified xsi:type="dcterms:W3CDTF">2022-12-10T09:05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B44984FF61D4090AD88D940AD436705</vt:lpwstr>
  </property>
</Properties>
</file>